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7D4" w:rsidRDefault="008D6C8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13  Geographic distributions of the collected samples around China</w:t>
      </w:r>
    </w:p>
    <w:tbl>
      <w:tblPr>
        <w:tblStyle w:val="a5"/>
        <w:tblW w:w="148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8"/>
        <w:gridCol w:w="1405"/>
        <w:gridCol w:w="1417"/>
        <w:gridCol w:w="1560"/>
        <w:gridCol w:w="1309"/>
        <w:gridCol w:w="1276"/>
        <w:gridCol w:w="1242"/>
        <w:gridCol w:w="992"/>
        <w:gridCol w:w="1134"/>
        <w:gridCol w:w="1134"/>
        <w:gridCol w:w="1559"/>
        <w:gridCol w:w="1134"/>
      </w:tblGrid>
      <w:tr w:rsidR="001F75C6" w:rsidTr="00587E61">
        <w:trPr>
          <w:jc w:val="center"/>
        </w:trPr>
        <w:tc>
          <w:tcPr>
            <w:tcW w:w="688" w:type="dxa"/>
            <w:shd w:val="clear" w:color="auto" w:fill="FFFFFF"/>
            <w:vAlign w:val="center"/>
          </w:tcPr>
          <w:p w:rsidR="00587E61" w:rsidRPr="008D6C8E" w:rsidRDefault="00587E61" w:rsidP="008D6C8E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IDs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587E61" w:rsidRPr="008D6C8E" w:rsidRDefault="00587E61" w:rsidP="008D6C8E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587E61" w:rsidRPr="008D6C8E" w:rsidRDefault="00587E61" w:rsidP="008D6C8E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Province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587E61" w:rsidRPr="008D6C8E" w:rsidRDefault="00587E61" w:rsidP="008D6C8E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587E61" w:rsidRPr="008D6C8E" w:rsidRDefault="00587E61" w:rsidP="008D6C8E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587E61" w:rsidRPr="008D6C8E" w:rsidRDefault="00587E61" w:rsidP="008D6C8E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Tea regions</w:t>
            </w:r>
          </w:p>
        </w:tc>
        <w:tc>
          <w:tcPr>
            <w:tcW w:w="1242" w:type="dxa"/>
            <w:shd w:val="clear" w:color="auto" w:fill="FFFFFF"/>
            <w:vAlign w:val="center"/>
          </w:tcPr>
          <w:p w:rsidR="00587E61" w:rsidRPr="00587E61" w:rsidRDefault="00587E61" w:rsidP="001F75C6">
            <w:pPr>
              <w:jc w:val="left"/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87E61" w:rsidRPr="008D6C8E" w:rsidRDefault="00587E61" w:rsidP="008D6C8E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lean dat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87E61" w:rsidRPr="008D6C8E" w:rsidRDefault="00587E61" w:rsidP="008D6C8E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overag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 w:rsidRPr="008D6C8E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×</w:t>
            </w: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87E61" w:rsidRPr="008D6C8E" w:rsidRDefault="00587E61" w:rsidP="008D6C8E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Mapping rat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587E61" w:rsidRPr="008D6C8E" w:rsidRDefault="00587E61" w:rsidP="008D6C8E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87E61" w:rsidRPr="008D6C8E" w:rsidRDefault="00587E61" w:rsidP="008D6C8E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Indels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aoYang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.4883333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05944444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0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1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154,757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280,186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uyishan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8.0017889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71386389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1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03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212,801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648,417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iChuan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4.2602583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09143611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9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3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14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130,403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622,915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eshan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.1866306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09467222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4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2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5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858,581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30,022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uYi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.7913472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89059444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0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17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891,379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89,949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Xi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7.8739722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0241667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2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2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809,151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845,517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uJun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.4756139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35382222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W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0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1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511,092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760,991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ngGang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.6997417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02914444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W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2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0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802,849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831,110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nHai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.141831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977566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7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6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669,852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767,208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iHu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.0911333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18467222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7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0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.71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232,069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291,995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.1472528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75567778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2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65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029,598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601,254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uJiang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3.3807472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16399444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WR</w:t>
            </w:r>
          </w:p>
        </w:tc>
        <w:tc>
          <w:tcPr>
            <w:tcW w:w="1242" w:type="dxa"/>
            <w:shd w:val="clear" w:color="auto" w:fill="FFFFFF"/>
          </w:tcPr>
          <w:p w:rsidR="00587E61" w:rsidRPr="00584AFC" w:rsidRDefault="005E2EAA">
            <w:pP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7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86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893,642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53,711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engChong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67929167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92432222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WR</w:t>
            </w:r>
          </w:p>
        </w:tc>
        <w:tc>
          <w:tcPr>
            <w:tcW w:w="1242" w:type="dxa"/>
            <w:shd w:val="clear" w:color="auto" w:fill="CCCCCC"/>
          </w:tcPr>
          <w:p w:rsidR="00587E61" w:rsidRPr="00EE37AD" w:rsidRDefault="00EE37AD">
            <w:pP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7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1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,215,935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516,260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uZhiShan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.5899972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68604167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8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2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67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016,362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610,438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nZhou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6.7000694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80833611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8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32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,877,178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294,313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uEr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.9223944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76429167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W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EE37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2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6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.75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,011,492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010,930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iYan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.4883333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05944444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584AFC" w:rsidRDefault="005E2EAA">
            <w:pP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7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0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31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623,326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772,514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uXi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2.2699194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146275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WR</w:t>
            </w:r>
          </w:p>
        </w:tc>
        <w:tc>
          <w:tcPr>
            <w:tcW w:w="1242" w:type="dxa"/>
            <w:shd w:val="clear" w:color="auto" w:fill="FFFFFF"/>
          </w:tcPr>
          <w:p w:rsidR="00587E61" w:rsidRPr="00AB52DA" w:rsidRDefault="00EE37AD">
            <w:pP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2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04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,805,955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235,716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Tuo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iZang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35646667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192725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WR</w:t>
            </w:r>
          </w:p>
        </w:tc>
        <w:tc>
          <w:tcPr>
            <w:tcW w:w="1242" w:type="dxa"/>
            <w:shd w:val="clear" w:color="auto" w:fill="CCCCCC"/>
          </w:tcPr>
          <w:p w:rsidR="00587E61" w:rsidRPr="00584AFC" w:rsidRDefault="005E2EAA">
            <w:pP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7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38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182,502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340,031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anYang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4.4594361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81407222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WR</w:t>
            </w:r>
          </w:p>
        </w:tc>
        <w:tc>
          <w:tcPr>
            <w:tcW w:w="1242" w:type="dxa"/>
            <w:shd w:val="clear" w:color="auto" w:fill="FFFFFF"/>
          </w:tcPr>
          <w:p w:rsidR="00587E61" w:rsidRPr="00584AFC" w:rsidRDefault="005E2EAA">
            <w:pP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7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6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233,861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346,004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3.2686111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30611111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7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0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80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tabs>
                <w:tab w:val="left" w:pos="42"/>
              </w:tabs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ab/>
              <w:t>15,334,791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365,402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Zhang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.8780556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62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FFFFFF"/>
          </w:tcPr>
          <w:p w:rsidR="00587E61" w:rsidRPr="00584AFC" w:rsidRDefault="005E2EAA">
            <w:pP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5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33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902,090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46,546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hi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.5027778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06444444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8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04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180,528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626,792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lastRenderedPageBreak/>
              <w:t>24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4.5027778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99611111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5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5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269,457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657,863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Shan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5.875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50486389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7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37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554,166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754,175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eiFeng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.3872528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153125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7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0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31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,021,243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898,709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ingYuan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3.2948111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33394722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3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48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020,286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92,591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iLin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.3541167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29503611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7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8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905,714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57,483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Jiang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.2488778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51934444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5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9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711,797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485,127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iSe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6.580225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46293889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9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7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49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,320,883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707,926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Ding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.1327528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22771389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2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43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015,367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221,552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iXiang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.6333667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89587222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YR</w:t>
            </w:r>
          </w:p>
        </w:tc>
        <w:tc>
          <w:tcPr>
            <w:tcW w:w="1242" w:type="dxa"/>
            <w:shd w:val="clear" w:color="auto" w:fill="FFFFFF"/>
          </w:tcPr>
          <w:p w:rsidR="00587E61" w:rsidRPr="00584AFC" w:rsidRDefault="005E2EAA">
            <w:pP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1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.93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117,055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304,592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inZhu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.0275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19277778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2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17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739,439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24,321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nTou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.0502778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05416667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34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,478,659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165,842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iShan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Nan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1.0791361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47525278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5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63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381,268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364,716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6.0043611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37004722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FFFFFF"/>
          </w:tcPr>
          <w:p w:rsidR="00587E61" w:rsidRPr="00584AFC" w:rsidRDefault="009B1BAD">
            <w:pP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4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56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502,613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703,669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ouShan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2.0748472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08829167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3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35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396,559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367,697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aiKou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.4597611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46704444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0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6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219,466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369,003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anYunGang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.3177167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66125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1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39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988,727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58,834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iMen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7.5133139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84614167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3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36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055,123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276,018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ngYang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7.8724722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65033611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3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0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62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678,678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776,883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uAn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6.2199889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39157778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3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0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57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956,534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35,057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aiHua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8.2636028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11968333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9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66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037,216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99,723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irobi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49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EE37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>outgroup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1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0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89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,019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49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Yuan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2.4295694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191525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8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57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,738,189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185,898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inYang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3.7857583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19541389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Y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4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56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018,422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238,150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ngNan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5.2887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73546944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5E2EA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1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0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.25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877,287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44,245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ngHai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.4997083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79693889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WR</w:t>
            </w:r>
          </w:p>
        </w:tc>
        <w:tc>
          <w:tcPr>
            <w:tcW w:w="1242" w:type="dxa"/>
            <w:shd w:val="clear" w:color="auto" w:fill="FFFFFF"/>
          </w:tcPr>
          <w:p w:rsidR="00587E61" w:rsidRPr="00584AFC" w:rsidRDefault="00EE37AD" w:rsidP="00AB52DA">
            <w:pP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>Group 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5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7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,055,619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150,374</w:t>
            </w:r>
          </w:p>
        </w:tc>
      </w:tr>
      <w:tr w:rsidR="00EE7E55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EE7E55" w:rsidRPr="008D6C8E" w:rsidRDefault="00EE7E55" w:rsidP="00EE7E55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05" w:type="dxa"/>
            <w:shd w:val="clear" w:color="auto" w:fill="CCCCCC"/>
          </w:tcPr>
          <w:p w:rsidR="00EE7E55" w:rsidRPr="008D6C8E" w:rsidRDefault="00EE7E55" w:rsidP="00EE7E5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iYang</w:t>
            </w:r>
          </w:p>
        </w:tc>
        <w:tc>
          <w:tcPr>
            <w:tcW w:w="1417" w:type="dxa"/>
            <w:shd w:val="clear" w:color="auto" w:fill="CCCCCC"/>
          </w:tcPr>
          <w:p w:rsidR="00EE7E55" w:rsidRPr="008D6C8E" w:rsidRDefault="00EE7E55" w:rsidP="00EE7E5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60" w:type="dxa"/>
            <w:shd w:val="clear" w:color="auto" w:fill="CCCCCC"/>
          </w:tcPr>
          <w:p w:rsidR="00EE7E55" w:rsidRPr="008D6C8E" w:rsidRDefault="00EE7E55" w:rsidP="00EE7E5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.5241639</w:t>
            </w:r>
          </w:p>
        </w:tc>
        <w:tc>
          <w:tcPr>
            <w:tcW w:w="1309" w:type="dxa"/>
            <w:shd w:val="clear" w:color="auto" w:fill="CCCCCC"/>
          </w:tcPr>
          <w:p w:rsidR="00EE7E55" w:rsidRPr="008D6C8E" w:rsidRDefault="00EE7E55" w:rsidP="00EE7E5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52690833</w:t>
            </w:r>
          </w:p>
        </w:tc>
        <w:tc>
          <w:tcPr>
            <w:tcW w:w="1276" w:type="dxa"/>
            <w:shd w:val="clear" w:color="auto" w:fill="CCCCCC"/>
          </w:tcPr>
          <w:p w:rsidR="00EE7E55" w:rsidRPr="008D6C8E" w:rsidRDefault="00EE7E55" w:rsidP="00EE7E5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YR</w:t>
            </w:r>
          </w:p>
        </w:tc>
        <w:tc>
          <w:tcPr>
            <w:tcW w:w="1242" w:type="dxa"/>
            <w:shd w:val="clear" w:color="auto" w:fill="CCCCCC"/>
          </w:tcPr>
          <w:p w:rsidR="00EE7E55" w:rsidRPr="008D6C8E" w:rsidRDefault="005E2EAA" w:rsidP="00EE7E5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CCCCCC"/>
          </w:tcPr>
          <w:p w:rsidR="00EE7E55" w:rsidRPr="008D6C8E" w:rsidRDefault="00EE7E55" w:rsidP="00EE7E5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G</w:t>
            </w:r>
          </w:p>
        </w:tc>
        <w:tc>
          <w:tcPr>
            <w:tcW w:w="1134" w:type="dxa"/>
            <w:shd w:val="clear" w:color="auto" w:fill="CCCCCC"/>
          </w:tcPr>
          <w:p w:rsidR="00EE7E55" w:rsidRPr="008D6C8E" w:rsidRDefault="00EE7E55" w:rsidP="00EE7E5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134" w:type="dxa"/>
            <w:shd w:val="clear" w:color="auto" w:fill="CCCCCC"/>
          </w:tcPr>
          <w:p w:rsidR="00EE7E55" w:rsidRPr="008D6C8E" w:rsidRDefault="00EE7E55" w:rsidP="00EE7E5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.10%</w:t>
            </w:r>
          </w:p>
        </w:tc>
        <w:tc>
          <w:tcPr>
            <w:tcW w:w="1559" w:type="dxa"/>
            <w:shd w:val="clear" w:color="auto" w:fill="CCCCCC"/>
          </w:tcPr>
          <w:p w:rsidR="00EE7E55" w:rsidRPr="008D6C8E" w:rsidRDefault="00EE7E55" w:rsidP="00EE7E5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,869,412</w:t>
            </w:r>
          </w:p>
        </w:tc>
        <w:tc>
          <w:tcPr>
            <w:tcW w:w="1134" w:type="dxa"/>
            <w:shd w:val="clear" w:color="auto" w:fill="CCCCCC"/>
          </w:tcPr>
          <w:p w:rsidR="00EE7E55" w:rsidRPr="008D6C8E" w:rsidRDefault="00EE7E55" w:rsidP="00EE7E5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950,991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lastRenderedPageBreak/>
              <w:t>50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iShan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7.1619167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27371667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YR</w:t>
            </w:r>
          </w:p>
        </w:tc>
        <w:tc>
          <w:tcPr>
            <w:tcW w:w="1242" w:type="dxa"/>
            <w:shd w:val="clear" w:color="auto" w:fill="FFFFFF"/>
          </w:tcPr>
          <w:p w:rsidR="00587E61" w:rsidRPr="00584AFC" w:rsidRDefault="00EE37AD">
            <w:pP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3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7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.30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,580,586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815,772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.3835833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09733333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7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7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.89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483,588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744,757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iZhao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.2616833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31455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Y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7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.71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,785,789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197,553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oShan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.6853333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15211667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YR</w:t>
            </w:r>
          </w:p>
        </w:tc>
        <w:tc>
          <w:tcPr>
            <w:tcW w:w="1242" w:type="dxa"/>
            <w:shd w:val="clear" w:color="auto" w:fill="CCCCCC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5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tabs>
                <w:tab w:val="left" w:pos="528"/>
              </w:tabs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60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455,293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399,335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iZHou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.141831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977566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9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43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836,234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835,103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05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ronto</w:t>
            </w:r>
          </w:p>
        </w:tc>
        <w:tc>
          <w:tcPr>
            <w:tcW w:w="1417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1560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.25</w:t>
            </w:r>
          </w:p>
        </w:tc>
        <w:tc>
          <w:tcPr>
            <w:tcW w:w="130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  <w:tc>
          <w:tcPr>
            <w:tcW w:w="1276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1242" w:type="dxa"/>
            <w:shd w:val="clear" w:color="auto" w:fill="CCCCCC"/>
          </w:tcPr>
          <w:p w:rsidR="00587E61" w:rsidRPr="00EE7E55" w:rsidRDefault="00EE7E55">
            <w:pP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>outgroup</w:t>
            </w:r>
          </w:p>
        </w:tc>
        <w:tc>
          <w:tcPr>
            <w:tcW w:w="992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6G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17%</w:t>
            </w:r>
          </w:p>
        </w:tc>
        <w:tc>
          <w:tcPr>
            <w:tcW w:w="1559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5,579</w:t>
            </w:r>
          </w:p>
        </w:tc>
        <w:tc>
          <w:tcPr>
            <w:tcW w:w="1134" w:type="dxa"/>
            <w:shd w:val="clear" w:color="auto" w:fill="CCCCCC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,563</w:t>
            </w:r>
          </w:p>
        </w:tc>
      </w:tr>
      <w:tr w:rsidR="001F75C6" w:rsidTr="00587E61">
        <w:trPr>
          <w:jc w:val="center"/>
        </w:trPr>
        <w:tc>
          <w:tcPr>
            <w:tcW w:w="688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405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Shui</w:t>
            </w:r>
          </w:p>
        </w:tc>
        <w:tc>
          <w:tcPr>
            <w:tcW w:w="1417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60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.3290116</w:t>
            </w:r>
          </w:p>
        </w:tc>
        <w:tc>
          <w:tcPr>
            <w:tcW w:w="130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035737</w:t>
            </w:r>
          </w:p>
        </w:tc>
        <w:tc>
          <w:tcPr>
            <w:tcW w:w="1276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R</w:t>
            </w:r>
          </w:p>
        </w:tc>
        <w:tc>
          <w:tcPr>
            <w:tcW w:w="1242" w:type="dxa"/>
            <w:shd w:val="clear" w:color="auto" w:fill="FFFFFF"/>
          </w:tcPr>
          <w:p w:rsidR="00587E61" w:rsidRPr="008D6C8E" w:rsidRDefault="009B1B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G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33%</w:t>
            </w:r>
          </w:p>
        </w:tc>
        <w:tc>
          <w:tcPr>
            <w:tcW w:w="1559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,439,489</w:t>
            </w:r>
          </w:p>
        </w:tc>
        <w:tc>
          <w:tcPr>
            <w:tcW w:w="1134" w:type="dxa"/>
            <w:shd w:val="clear" w:color="auto" w:fill="FFFFF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C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685,444</w:t>
            </w:r>
          </w:p>
        </w:tc>
      </w:tr>
      <w:tr w:rsidR="001F75C6" w:rsidTr="00587E61">
        <w:trPr>
          <w:jc w:val="center"/>
        </w:trPr>
        <w:tc>
          <w:tcPr>
            <w:tcW w:w="12157" w:type="dxa"/>
            <w:gridSpan w:val="10"/>
            <w:shd w:val="clear" w:color="auto" w:fill="BFBFBF" w:themeFill="background1" w:themeFillShade="BF"/>
          </w:tcPr>
          <w:p w:rsidR="00587E61" w:rsidRPr="008D6C8E" w:rsidRDefault="00587E6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Number of high-quality SNPs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587E61" w:rsidRPr="008D6C8E" w:rsidRDefault="00587E61" w:rsidP="00587E6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552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,271,501</w:t>
            </w:r>
          </w:p>
        </w:tc>
      </w:tr>
    </w:tbl>
    <w:p w:rsidR="00C557D4" w:rsidRDefault="008D6C8E">
      <w:r w:rsidRPr="008D6C8E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W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outhwest reg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SY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outh of the Yangtze River reg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NY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orth of the Yangtze River reg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SE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outh China reg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557D4" w:rsidRDefault="00C557D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557D4" w:rsidRDefault="00C557D4"/>
    <w:sectPr w:rsidR="00C557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1A4B" w:rsidRDefault="00951A4B" w:rsidP="0094552F">
      <w:r>
        <w:separator/>
      </w:r>
    </w:p>
  </w:endnote>
  <w:endnote w:type="continuationSeparator" w:id="0">
    <w:p w:rsidR="00951A4B" w:rsidRDefault="00951A4B" w:rsidP="00945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1A4B" w:rsidRDefault="00951A4B" w:rsidP="0094552F">
      <w:r>
        <w:separator/>
      </w:r>
    </w:p>
  </w:footnote>
  <w:footnote w:type="continuationSeparator" w:id="0">
    <w:p w:rsidR="00951A4B" w:rsidRDefault="00951A4B" w:rsidP="00945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zYzg5YzJkZmU3ZGMyYmU1NzhjMDFkNTA1OTc0MjEifQ=="/>
  </w:docVars>
  <w:rsids>
    <w:rsidRoot w:val="009B69AE"/>
    <w:rsid w:val="0019715F"/>
    <w:rsid w:val="001F75C6"/>
    <w:rsid w:val="00481DCF"/>
    <w:rsid w:val="00511B40"/>
    <w:rsid w:val="00584AFC"/>
    <w:rsid w:val="00587E61"/>
    <w:rsid w:val="005E2EAA"/>
    <w:rsid w:val="006D5EF5"/>
    <w:rsid w:val="007315BA"/>
    <w:rsid w:val="008D6C8E"/>
    <w:rsid w:val="008F6D8D"/>
    <w:rsid w:val="0094552F"/>
    <w:rsid w:val="00951A4B"/>
    <w:rsid w:val="009B1BAD"/>
    <w:rsid w:val="009B69AE"/>
    <w:rsid w:val="00A44BD5"/>
    <w:rsid w:val="00A53AA3"/>
    <w:rsid w:val="00AA2C9B"/>
    <w:rsid w:val="00AB52DA"/>
    <w:rsid w:val="00BB3CCA"/>
    <w:rsid w:val="00C557D4"/>
    <w:rsid w:val="00E76A51"/>
    <w:rsid w:val="00EE37AD"/>
    <w:rsid w:val="00EE7E55"/>
    <w:rsid w:val="00F717E0"/>
    <w:rsid w:val="63A47A96"/>
    <w:rsid w:val="6FA43D72"/>
    <w:rsid w:val="7B9A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C6BBE91-395B-4859-AF27-E1D826DE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D6C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D6C8E"/>
    <w:rPr>
      <w:kern w:val="2"/>
      <w:sz w:val="18"/>
      <w:szCs w:val="18"/>
    </w:rPr>
  </w:style>
  <w:style w:type="paragraph" w:styleId="a7">
    <w:name w:val="endnote text"/>
    <w:basedOn w:val="a"/>
    <w:link w:val="Char2"/>
    <w:uiPriority w:val="99"/>
    <w:semiHidden/>
    <w:unhideWhenUsed/>
    <w:rsid w:val="0094552F"/>
    <w:pPr>
      <w:snapToGrid w:val="0"/>
      <w:jc w:val="left"/>
    </w:pPr>
  </w:style>
  <w:style w:type="character" w:customStyle="1" w:styleId="Char2">
    <w:name w:val="尾注文本 Char"/>
    <w:basedOn w:val="a0"/>
    <w:link w:val="a7"/>
    <w:uiPriority w:val="99"/>
    <w:semiHidden/>
    <w:rsid w:val="0094552F"/>
    <w:rPr>
      <w:kern w:val="2"/>
      <w:sz w:val="21"/>
      <w:szCs w:val="22"/>
    </w:rPr>
  </w:style>
  <w:style w:type="character" w:styleId="a8">
    <w:name w:val="endnote reference"/>
    <w:basedOn w:val="a0"/>
    <w:uiPriority w:val="99"/>
    <w:semiHidden/>
    <w:unhideWhenUsed/>
    <w:rsid w:val="009455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3</Pages>
  <Words>841</Words>
  <Characters>4796</Characters>
  <Application>Microsoft Office Word</Application>
  <DocSecurity>0</DocSecurity>
  <Lines>39</Lines>
  <Paragraphs>11</Paragraphs>
  <ScaleCrop>false</ScaleCrop>
  <Company>微软中国</Company>
  <LinksUpToDate>false</LinksUpToDate>
  <CharactersWithSpaces>5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utoBVT</cp:lastModifiedBy>
  <cp:revision>3</cp:revision>
  <dcterms:created xsi:type="dcterms:W3CDTF">2022-03-07T02:16:00Z</dcterms:created>
  <dcterms:modified xsi:type="dcterms:W3CDTF">2022-08-19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59999BDA1A74949BEC3D07477C2CF46</vt:lpwstr>
  </property>
</Properties>
</file>